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b/>
          <w:b/>
          <w:bCs/>
          <w:szCs w:val="24"/>
          <w:lang w:val="en-GB"/>
        </w:rPr>
      </w:pPr>
      <w:r>
        <w:rPr>
          <w:rFonts w:cs="Arial" w:ascii="Times New Roman" w:hAnsi="Times New Roman"/>
          <w:b/>
          <w:bCs/>
          <w:szCs w:val="24"/>
          <w:lang w:val="en-GB"/>
        </w:rPr>
        <w:t>Additional file 2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b/>
          <w:b/>
          <w:bCs/>
          <w:szCs w:val="24"/>
          <w:lang w:val="en-GB"/>
        </w:rPr>
      </w:pPr>
      <w:r>
        <w:rPr>
          <w:rFonts w:cs="Arial" w:ascii="Times New Roman" w:hAnsi="Times New Roman"/>
          <w:b/>
          <w:bCs/>
          <w:szCs w:val="24"/>
          <w:lang w:val="en-GB"/>
        </w:rPr>
        <w:t>File format: Doc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b/>
          <w:bCs/>
          <w:szCs w:val="24"/>
          <w:lang w:val="en-GB"/>
        </w:rPr>
        <w:t xml:space="preserve">Title: </w:t>
      </w:r>
      <w:r>
        <w:rPr>
          <w:rFonts w:cs="Arial" w:ascii="Times New Roman" w:hAnsi="Times New Roman"/>
          <w:b/>
          <w:szCs w:val="24"/>
          <w:lang w:val="en-GB" w:eastAsia="pt-BR"/>
        </w:rPr>
        <w:t>Identification of synthesized derivatives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b/>
          <w:b/>
          <w:szCs w:val="24"/>
          <w:lang w:val="en-GB" w:eastAsia="pt-BR"/>
        </w:rPr>
      </w:pPr>
      <w:r>
        <w:rPr>
          <w:rFonts w:cs="Arial" w:ascii="Times New Roman" w:hAnsi="Times New Roman"/>
          <w:b/>
          <w:bCs/>
          <w:szCs w:val="24"/>
          <w:lang w:val="en-GB"/>
        </w:rPr>
        <w:t>Description: The data provided represent the identification of the synthesized derivatives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hexanoylbetulinic acid </w:t>
      </w:r>
      <w:r>
        <w:rPr>
          <w:rFonts w:cs="Arial" w:ascii="Times New Roman" w:hAnsi="Times New Roman"/>
          <w:b/>
          <w:szCs w:val="24"/>
          <w:lang w:val="en-GB"/>
        </w:rPr>
        <w:t>(1a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1a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caproic anhydride. White Powder, y</w:t>
      </w:r>
      <w:r>
        <w:rPr>
          <w:rFonts w:cs="Arial" w:ascii="Times New Roman" w:hAnsi="Times New Roman"/>
          <w:szCs w:val="24"/>
          <w:lang w:val="en-GB"/>
        </w:rPr>
        <w:t>ield</w:t>
      </w:r>
      <w:r>
        <w:rPr>
          <w:rFonts w:cs="Arial" w:ascii="Times New Roman" w:hAnsi="Times New Roman"/>
          <w:b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val="en-GB"/>
        </w:rPr>
        <w:t>=</w:t>
      </w:r>
      <w:r>
        <w:rPr>
          <w:rFonts w:cs="Arial" w:ascii="Times New Roman" w:hAnsi="Times New Roman"/>
          <w:b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val="en-GB" w:eastAsia="pt-BR"/>
        </w:rPr>
        <w:t>47%.</w:t>
      </w:r>
      <w:r>
        <w:rPr>
          <w:rFonts w:cs="Arial" w:ascii="Times New Roman" w:hAnsi="Times New Roman"/>
          <w:szCs w:val="24"/>
          <w:lang w:val="en-GB"/>
        </w:rPr>
        <w:t xml:space="preserve"> 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 xml:space="preserve">): 2929 (OH acid); 2867(C-H); 1725 (C=O ester); 1692 (C=O acid); 1453 (C-O). 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0.89 (t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6); 0.93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0.97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); 1.03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1.33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4); 1.36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5); 1.40 (d, 2H;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44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); 1.50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3);1.55 (d, 1H, CH-5; CH-13); 1.61 (t, 1H, CH-9);  1.64 (br 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0); 1.65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1); 1.69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6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2); 1.95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;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2); 1.99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5); 2.28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2); 2.31 (ddd, 1H, CH-19); 4.47 (s, 1H, CH-29b); 4.50 (dd, 1H, CH-3); 4.61 (s, 1H, CH-29a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 14 (C-27); 15 (C-36); 15.3 (C-26); 16.6 (C-25); 18 (C-6); 19 (C-30); 20.8 (C-11); 22.2 (C-23; C-24); 22.2 (C-35); 23.7 (C-2); 24.8 (C-33); 25.4 (C-12); 29.7 (C-15); 30.6 (C-21); 31.3 (C-34); 32 (C-16); 33 (C-32); 34.2 (C-7); 37 (C-10); 37.1 (C-22); 37.8 (C-4); 38.3 (C-13); 38.4 (C-1); 40.5 (C-8); 42.4 (C-14); 46.9 (C-19); 49.3 (C-18); 50.4 (C-9); 55.4 (C-5); 56.4 (C-17); 80.6 (C-3); 150.3 (C-20); 109.7 (C-29); 173.7 (C-31); 182.1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6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8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77.8564; found: 577.4219. </w:t>
      </w:r>
      <w:r>
        <w:rPr>
          <w:rFonts w:cs="Arial" w:ascii="Times New Roman" w:hAnsi="Times New Roman"/>
          <w:szCs w:val="24"/>
          <w:lang w:val="en-GB"/>
        </w:rPr>
        <w:t>Mp: 237-238ºC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pentanoylbetulinic acid </w:t>
      </w:r>
      <w:r>
        <w:rPr>
          <w:rFonts w:cs="Arial" w:ascii="Times New Roman" w:hAnsi="Times New Roman"/>
          <w:b/>
          <w:szCs w:val="24"/>
          <w:lang w:val="en-GB"/>
        </w:rPr>
        <w:t>(1b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1b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pentanoic anhydride. Yellow powder, yield = 50%. </w:t>
      </w:r>
      <w:r>
        <w:rPr>
          <w:rFonts w:cs="Arial" w:ascii="Times New Roman" w:hAnsi="Times New Roman"/>
          <w:szCs w:val="24"/>
          <w:lang w:val="en-GB"/>
        </w:rPr>
        <w:t>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 xml:space="preserve">): 2937 (OH acid); 2866 (C-H); 1728 (C=O ester); 1693 (C=O acid); 1463 (C-O). 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0.89 (t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5); 0.93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0.98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); 1.05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 1.34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4); 1.45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); 1.54 (d, 1H, CH-5); 1.55 (m, 1H CH-13); 1.56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3); 1.58 (d, 2H;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62 (t, 1H, CH-9); 1.66 (br 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0); 1.67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); 1.68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1); 1.69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2);1.71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6); 1.84 (t, 1H, CH-18); 1.91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); 1.94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2);1.95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); 1.99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5); 2.22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 xml:space="preserve">-32); 2.91 (ddd, 1H, CH-19); 4.44 (dd, 1H, CH-3); 4.54 (s, 1H, CH-29b); 4.66 (s, 1H, CH-29a).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 14 (C-35); 15.3 (C-27); 16 (C-26); 16.5 (C-25); 18.1 (C-6); 19.3 (C-30); 20.9 (C-11); 22.3 (C-23; C-24); 23.7 (C-2); 25.4 (C-12); 27.2 (C-34); 27.9 (C-33); 29.7 (C-15); 30.6 (C-21); 32.1 (C-16); 34.2 (C-7); 34.5 (C-32); 37 (C-10); 37.1 (C-22); 37.8 (C-4); 38.4 (C-1; C-13); 40.7 (C-8); 42.4 (C-14); 46.9 (C-19); 49.3 (C-18); 50.3 (C-9); 55.4 (C-5); 56.4 (C-17); 80.6 (C-3); 109.7 (C-29); 150.3 (C-20); 173.7 (C-31); 181.8 (C-28).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5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6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63.8264; found: 563.4086. </w:t>
      </w:r>
      <w:r>
        <w:rPr>
          <w:rFonts w:cs="Arial" w:ascii="Times New Roman" w:hAnsi="Times New Roman"/>
          <w:szCs w:val="24"/>
          <w:lang w:val="en-GB"/>
        </w:rPr>
        <w:t>Mp: 259-262°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isovalerylbetulinic acid </w:t>
      </w:r>
      <w:r>
        <w:rPr>
          <w:rFonts w:cs="Arial" w:ascii="Times New Roman" w:hAnsi="Times New Roman"/>
          <w:b/>
          <w:szCs w:val="24"/>
          <w:lang w:val="en-GB"/>
        </w:rPr>
        <w:t>(1c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1c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isovaleric anhydride. White powder, yield = 45%. </w:t>
      </w:r>
      <w:r>
        <w:rPr>
          <w:rFonts w:cs="Arial" w:ascii="Times New Roman" w:hAnsi="Times New Roman"/>
          <w:szCs w:val="24"/>
          <w:lang w:val="en-GB"/>
        </w:rPr>
        <w:t>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 xml:space="preserve">): 2938 (OH acid); 2869 (C-H); 1728 (C=O ester); 1695 (C=O acid); 1464 (C-O). 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), 1.90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); 4.40 (dd, 1H, CH-3); 1.53 (d, 1H, CH-5);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6); 1.58 (d, 2H;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65 (t, 1H, CH-9); 1.60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1); 1.62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2);1.54 (m, 1H CH-13); 1.93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5); 1.44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); 1.91 (t, 1H, CH-18); 2.90 (ddd, 1H, CH-19); 1.89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); 1.61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2); 0.97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); 1.09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 0.92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4.67 (s, 1H, CH-29a); 4.54 (s, 1H, CH-29b); 1.65 (br 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0); 2.22 (d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2); 2.18  (m, H, CH-33);  1.10 (d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4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5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14.6 (C-27); 16.0 (C-26); 16.5 (C-25); 18.1 (C-6); 19.3 (C-30); 20.8 (C-11); 22.3 (C-23 and C-24); 22.4 (C-34 and C-35); 23.7 (C-2); 25.4 (C-12); 27.9 (C-33); 29.7 (C-15); 30.6 (C-21); 32.1 (C-16); 34.2 (C-7); 37.0 (C-10 and C-22); 37.1 (C-4); 37.7 (C-13); 38.4 (C-1); 40.7 (C-8); 42.4 (C-14); 44.0 (C-32); 46.9 (C-19); 49.3 (C-18); 50.4 (C-9); 55.4 (C-5); 56.4 (C-17); 80.6 (C-3); 109.6 (C-29); 150.3 (C-20); 172.9 (C-31); 181.9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5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6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63.8264; found: 563.4088. </w:t>
      </w:r>
      <w:r>
        <w:rPr>
          <w:rFonts w:cs="Arial" w:ascii="Times New Roman" w:hAnsi="Times New Roman"/>
          <w:szCs w:val="24"/>
          <w:lang w:val="en-GB"/>
        </w:rPr>
        <w:t>Mp: 268-270°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methylmalenylbetulinic acid </w:t>
      </w:r>
      <w:r>
        <w:rPr>
          <w:rFonts w:cs="Arial" w:ascii="Times New Roman" w:hAnsi="Times New Roman"/>
          <w:b/>
          <w:szCs w:val="24"/>
          <w:lang w:val="en-GB"/>
        </w:rPr>
        <w:t>(1d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1d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</w:t>
      </w:r>
      <w:r>
        <w:rPr>
          <w:rFonts w:cs="Arial" w:ascii="Times New Roman" w:hAnsi="Times New Roman"/>
          <w:szCs w:val="24"/>
          <w:lang w:val="en-GB"/>
        </w:rPr>
        <w:t xml:space="preserve">methylmaleic anhydride. </w:t>
      </w:r>
      <w:r>
        <w:rPr>
          <w:rFonts w:cs="Arial" w:ascii="Times New Roman" w:hAnsi="Times New Roman"/>
          <w:szCs w:val="24"/>
          <w:lang w:val="en-GB" w:eastAsia="pt-BR"/>
        </w:rPr>
        <w:t xml:space="preserve">Yellow powder, yield = 24%. </w:t>
      </w:r>
      <w:r>
        <w:rPr>
          <w:rFonts w:cs="Arial" w:ascii="Times New Roman" w:hAnsi="Times New Roman"/>
          <w:szCs w:val="24"/>
          <w:lang w:val="en-GB"/>
        </w:rPr>
        <w:t>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 xml:space="preserve">): 2942 (OH acid); 1764 (C=O ester); 1711 (C=O acid); 1687 (C=O acid); 1446 (C-O). 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0.89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1.05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 1.41 (d, 2H;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45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); 1.49 (d, 1H, CH-5); 1.55 (br 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0); 1.86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6); 1.86 (t, 1H, CH-18); 2.08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5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2);  2.13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5); 2.58 (ddd, 1H, CH-19); 4.29 (dd, 1H, CH-3); 4.46 (s, 1H, CH-29b); 4.49 (s, 1H, CH-29a); 5.16 (s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 xml:space="preserve">-33).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15.8 (C-35 and C-26); 17.0 (C-25 and C-27); 18.3 (C-6 and C-30); 20.3 (C-11); 21.3 (C-23 and C-24); 23.6 (C-2); 23.8 (C-12); 29.6 (C-15 and C-21); 29.9 (C-16); 37.1 (C-1, C-4, C-7 and C-10); 38.3 (C-13); 38.6 (C-22); 39.7 (C-8); 42.0 (C-14); 47.5 (C-19); 49.1 (C-18); 52.6 (C-9); 55.4 (C-5 and C-17); 81.7 (C-3); 138.1 (C-33); 171.8 (C-34); 178.1 (C-31); 184.2 (C-28).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5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2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6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91.7964; found: 591.3677. </w:t>
      </w:r>
      <w:r>
        <w:rPr>
          <w:rFonts w:cs="Arial" w:ascii="Times New Roman" w:hAnsi="Times New Roman"/>
          <w:szCs w:val="24"/>
          <w:lang w:val="en-GB"/>
        </w:rPr>
        <w:t>Mp: 268°C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b/>
          <w:b/>
          <w:szCs w:val="24"/>
          <w:lang w:val="en-GB" w:eastAsia="pt-BR"/>
        </w:rPr>
      </w:pPr>
      <w:r>
        <w:rPr>
          <w:rFonts w:cs="Arial" w:ascii="Times New Roman" w:hAnsi="Times New Roman"/>
          <w:b/>
          <w:szCs w:val="24"/>
          <w:lang w:val="en-GB" w:eastAsia="pt-BR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butanoylbetulinic acid </w:t>
      </w:r>
      <w:r>
        <w:rPr>
          <w:rFonts w:cs="Arial" w:ascii="Times New Roman" w:hAnsi="Times New Roman"/>
          <w:b/>
          <w:szCs w:val="24"/>
          <w:lang w:val="en-GB"/>
        </w:rPr>
        <w:t>(1e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1e </w:t>
      </w:r>
      <w:r>
        <w:rPr>
          <w:rFonts w:cs="Arial" w:ascii="Times New Roman" w:hAnsi="Times New Roman"/>
          <w:szCs w:val="24"/>
          <w:lang w:val="en-GB" w:eastAsia="pt-BR"/>
        </w:rPr>
        <w:t xml:space="preserve">was prepared using butyric anhydride. Yellow powder, yield = 25%. </w:t>
      </w:r>
      <w:r>
        <w:rPr>
          <w:rFonts w:cs="Arial" w:ascii="Times New Roman" w:hAnsi="Times New Roman"/>
          <w:szCs w:val="24"/>
          <w:lang w:val="en-GB"/>
        </w:rPr>
        <w:t>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 xml:space="preserve">): 2936 (OH acid); 2872 (C-H); 1730 (C=O ester); 1696 (C=O acid); 1463 (C-O). 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0.90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0.96 (t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4); 0.98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); 1.04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 1.45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); 1.50 (d, 1H, CH-5); 1.54 (m, 1H CH-13); 1.57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3); 1.59 (d, 2H;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62 (br 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0); 1.86 (t, 1H, CH-18); 1.88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), 1.90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); 1.91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); 1.95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2);  1.96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5); 2.23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2); 2.91 (ddd, 1H, CH-19); 4.43 (dd, 1H, CH-3); 4.54 (s, 1H, CH-29b); 4.66 (s, 1H, CH-29a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 13 (C-34); 15 (C-27); 16 (C-26); 16.5 (C-25); 18.1 (C-6); 18.6 (C-33); 19.3 (C-30); 20.8 (C-11); 23.6 (C-2); 25.4 (C-12); 27.9 (C-23; C-24); 29.7 (C-15); 30.6 (C-21); 32.1 (C-16); 34.2 (C-7); 36.7 (C-22; C-32); 37.0 (C-10); 37.1 (C-4); 37.8 (C-13); 38.4 (C-1); 40.7 (C-8); 42.4 (C-14); 46.9 (C-19); 49.3 (C-18); 50.4 (C-9); 55.4 (C-17); 56.4 (C-5); 80.6 (C-3); 150.3 (C-20);  109.7 (C-29); 173.5 (C-31); 181.5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4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4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49.8064; found: 549.3933. </w:t>
      </w:r>
      <w:r>
        <w:rPr>
          <w:rFonts w:cs="Arial" w:ascii="Times New Roman" w:hAnsi="Times New Roman"/>
          <w:szCs w:val="24"/>
          <w:lang w:val="en-GB"/>
        </w:rPr>
        <w:t>Mp: 252-254°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isobutyrylbetulinic acid </w:t>
      </w:r>
      <w:r>
        <w:rPr>
          <w:rFonts w:cs="Arial" w:ascii="Times New Roman" w:hAnsi="Times New Roman"/>
          <w:b/>
          <w:szCs w:val="24"/>
          <w:lang w:val="en-GB"/>
        </w:rPr>
        <w:t>(1f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1f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isobutyric anhydride. Yellow powder, yield = 62%. </w:t>
      </w:r>
      <w:r>
        <w:rPr>
          <w:rFonts w:cs="Arial" w:ascii="Times New Roman" w:hAnsi="Times New Roman"/>
          <w:szCs w:val="24"/>
          <w:lang w:val="en-GB"/>
        </w:rPr>
        <w:t>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 xml:space="preserve">): 2934 (OH acid); 2867 (C-H); 1729 (C=O ester); 1701 (C=O acid); 1465 (C-O). 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0.90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0.98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); 1.04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 1.07 (d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3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4); 1.40 (d, 2H;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45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); 1.50 (br 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0); 1.51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2); 1.53 (d, 1H, CH-5); 1.54 (m, 1H CH-13); 1.55 (t, 1H, CH-9); 1.58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1); 1.62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); 1.84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6); 1.86 (t, 1H, CH-18); 1.90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); 1.96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); 1.95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2); 1.98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5); 2.44 (m, 1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32); 2.51 (ddd, 1H, CH-19); 4.53 (dd, 1H, CH-3); 4.54 (s, 1H, CH-29b); 4.66 (s, 1H, CH-29a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 14.6 (C-27); 15.9 (C-26); 16.0 (C-25); 18.1 (C-6); 18.8 (C-33 and C-34); 19.2 (C-30); 20.8 (C-11); 23.6 (C-2, C-23 and C-24); 25.4 (C-12); 29.6 (C-15); 30.5 (C-21); 32.1 (C-16); 34.2 (C-32); 34.4 (C-7); 36.9 (C-1); 37.1 (C-10); 37.9 (C-4); 38.3 (C-13 and C-22); 40.6 (C-8); 42.4 (C-14); 46.8 (C-19); 49.2 (C-18); 50.3 (C-9); 56.3 (C-5 and C-17); 77.2 (C-3); 109.6 (C-29); 150.2 (C-20); 176.7 (C-31); 181.4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4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4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49.8064; found: 549.3925. </w:t>
      </w:r>
      <w:r>
        <w:rPr>
          <w:rFonts w:cs="Arial" w:ascii="Times New Roman" w:hAnsi="Times New Roman"/>
          <w:szCs w:val="24"/>
          <w:lang w:val="en-GB"/>
        </w:rPr>
        <w:t>Mp: 260-262°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succinylbetulinic acid </w:t>
      </w:r>
      <w:r>
        <w:rPr>
          <w:rFonts w:cs="Arial" w:ascii="Times New Roman" w:hAnsi="Times New Roman"/>
          <w:b/>
          <w:szCs w:val="24"/>
          <w:lang w:val="en-GB"/>
        </w:rPr>
        <w:t>(1g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1g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succinyl anhydride. </w:t>
      </w:r>
      <w:r>
        <w:rPr>
          <w:rFonts w:cs="Arial" w:ascii="Times New Roman" w:hAnsi="Times New Roman"/>
          <w:szCs w:val="24"/>
          <w:lang w:eastAsia="pt-BR"/>
        </w:rPr>
        <w:t xml:space="preserve">Yellow powder, yield = 91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 xml:space="preserve">): 2927 (OH acid); 2869 (C-H); 1685 (C=O acid); 1730 (C=O ester).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 NMR  (300 MHz, CDCl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0.90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 and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0.94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6 and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1.14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1.45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6); 1.50 (br 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1.54 (d, 1H, CH-5); 1.58 (d, 2H;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62 (t, 1H, CH-9); 1.88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); 1.90 (t, 1H, CH-18); 1.92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1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2); 2.55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2); 2.59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 xml:space="preserve">-33); 2.61 (ddd, 1H, CH-19); 4.53 (dd, 1H, CH-3); 4.60 (s, 1H, CH-29b); 4.70 (s, 1H, CH-29a). </w:t>
      </w:r>
      <w:r>
        <w:rPr>
          <w:rFonts w:cs="Arial" w:ascii="Times New Roman" w:hAnsi="Times New Roman"/>
          <w:szCs w:val="24"/>
          <w:vertAlign w:val="superscript"/>
        </w:rPr>
        <w:t>13</w:t>
      </w:r>
      <w:r>
        <w:rPr>
          <w:rFonts w:cs="Arial" w:ascii="Times New Roman" w:hAnsi="Times New Roman"/>
          <w:szCs w:val="24"/>
        </w:rPr>
        <w:t>C NMR  (75 MHz, CDCl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14 (C-27); 15.3 (C-26); 16.6 (C-25); 18 (C-6);19 (C-30); 20 (C-11); 22 (C-23; C-24); 23 (C-2); 25.4 (C-12); 26 (C-13); 28 (C-32; C-33); 29.6 (C-15); 31.3 (C-21); 32.6 (C-16); 34 (C-7); 36.6 (C-22); 37 (C-10); 37.5 (C-4); 38 (C-1); 39.6 (C-13); 41.3 (C-8); 42.6 (C-14); 46.6 (C-19); 49 (C-18); 51.3 (C-9) 55.3 (C-5); 56.6 (C-17); 81.3 (C-3); 110 (C-29); 150.6 (C-20); 172.6 (C-31); 174 (C-34); 181.3 (C-28).</w:t>
      </w:r>
      <w:r>
        <w:rPr>
          <w:rFonts w:cs="Arial" w:ascii="Times New Roman" w:hAnsi="Times New Roman"/>
          <w:szCs w:val="24"/>
          <w:lang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4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2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6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79.7864; found: 579.3654. </w:t>
      </w:r>
      <w:r>
        <w:rPr>
          <w:rFonts w:cs="Arial" w:ascii="Times New Roman" w:hAnsi="Times New Roman"/>
          <w:szCs w:val="24"/>
          <w:lang w:val="en-GB"/>
        </w:rPr>
        <w:t>Mp: 245-248º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dichloroacylbetulinic acid </w:t>
      </w:r>
      <w:r>
        <w:rPr>
          <w:rFonts w:cs="Arial" w:ascii="Times New Roman" w:hAnsi="Times New Roman"/>
          <w:b/>
          <w:szCs w:val="24"/>
          <w:lang w:val="en-GB"/>
        </w:rPr>
        <w:t>(1h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1h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dichloroacetic</w:t>
      </w:r>
      <w:r>
        <w:rPr>
          <w:rFonts w:cs="Arial" w:ascii="Times New Roman" w:hAnsi="Times New Roman"/>
          <w:szCs w:val="24"/>
          <w:lang w:val="en-GB"/>
        </w:rPr>
        <w:t xml:space="preserve"> anhydride. </w:t>
      </w:r>
      <w:r>
        <w:rPr>
          <w:rFonts w:cs="Arial" w:ascii="Times New Roman" w:hAnsi="Times New Roman"/>
          <w:szCs w:val="24"/>
          <w:lang w:eastAsia="pt-BR"/>
        </w:rPr>
        <w:t xml:space="preserve">Yellow powder, yield = 61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>): 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 xml:space="preserve">): 2936 (OH acid); 2872 (C-H); 1742 (C=O ester); 1685 (C=O acid); 1451 (C-O); 817 (C-Cl).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 NMR (300 MHz, CDCl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 0.90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6 and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0.99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 and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1.14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1.44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6); 1.47 (d, 2H;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51 (d, 1H, CH-5); 1.55 (m, 1H CH-13); 1.62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2); 1.67 (br 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1.89 (t, 1H, CH-18); 1.92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1); 1.93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2); 1.97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5); 2.90 (ddd, 1H, CH-19); 4.52 (dd, 1H, CH-3); 4.54 (s, 1H, CH-29b); 4.67 (s, 1H, CH-29a); 5.86 (s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 xml:space="preserve">-32). </w:t>
      </w:r>
      <w:r>
        <w:rPr>
          <w:rFonts w:cs="Arial" w:ascii="Times New Roman" w:hAnsi="Times New Roman"/>
          <w:szCs w:val="24"/>
          <w:vertAlign w:val="superscript"/>
        </w:rPr>
        <w:t>13</w:t>
      </w:r>
      <w:r>
        <w:rPr>
          <w:rFonts w:cs="Arial" w:ascii="Times New Roman" w:hAnsi="Times New Roman"/>
          <w:szCs w:val="24"/>
        </w:rPr>
        <w:t>C NMR  (75 MHz, CDCl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 xml:space="preserve">)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14 (C-27); 16.1 (C-26) ; 16.3 (C-25); 18.0 (C-6); 19.30 (C-30); 20.9 (C-11); 23.2 (C-2; C-23; C-24); 25.4 (C-12); 29.6 (C-15); 30.5 (C-21); 32.1 (C-16); 34.2 (C-7); 37.0 (C-4); 37.1 (C-10);  38.2 (C-13); 38.4 (C-1); 40.7 (C-8); 42.4 (C-14); 46.9 (C-19); 49.2 (C-18); 50.4 (C-9); 55.4 (C-5); 56.4 (C-17); 64.8 (C-32); 84.9 (C-3); 109.7 (C-29); 150.3 (20); 164.3 (C-31); 182.2 (C-28). </w:t>
      </w:r>
      <w:r>
        <w:rPr>
          <w:rFonts w:cs="Arial" w:ascii="Times New Roman" w:hAnsi="Times New Roman"/>
          <w:szCs w:val="24"/>
          <w:lang w:val="en-GB" w:eastAsia="pt-BR"/>
        </w:rPr>
        <w:t xml:space="preserve">Anal. Calcd. </w:t>
      </w:r>
      <w:r>
        <w:rPr>
          <w:rFonts w:cs="Arial" w:ascii="Times New Roman" w:hAnsi="Times New Roman"/>
          <w:szCs w:val="24"/>
          <w:lang w:val="en-GB"/>
        </w:rPr>
        <w:t>for C</w:t>
      </w:r>
      <w:r>
        <w:rPr>
          <w:rFonts w:cs="Arial" w:ascii="Times New Roman" w:hAnsi="Times New Roman"/>
          <w:szCs w:val="24"/>
          <w:vertAlign w:val="subscript"/>
          <w:lang w:val="en-GB"/>
        </w:rPr>
        <w:t>32</w:t>
      </w:r>
      <w:r>
        <w:rPr>
          <w:rFonts w:cs="Arial" w:ascii="Times New Roman" w:hAnsi="Times New Roman"/>
          <w:szCs w:val="24"/>
          <w:lang w:val="en-GB"/>
        </w:rPr>
        <w:t>H</w:t>
      </w:r>
      <w:r>
        <w:rPr>
          <w:rFonts w:cs="Arial" w:ascii="Times New Roman" w:hAnsi="Times New Roman"/>
          <w:szCs w:val="24"/>
          <w:vertAlign w:val="subscript"/>
          <w:lang w:val="en-GB"/>
        </w:rPr>
        <w:t>48</w:t>
      </w:r>
      <w:r>
        <w:rPr>
          <w:rFonts w:cs="Arial" w:ascii="Times New Roman" w:hAnsi="Times New Roman"/>
          <w:szCs w:val="24"/>
          <w:lang w:val="en-GB"/>
        </w:rPr>
        <w:t>Cl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O</w:t>
      </w:r>
      <w:r>
        <w:rPr>
          <w:rFonts w:cs="Arial" w:ascii="Times New Roman" w:hAnsi="Times New Roman"/>
          <w:szCs w:val="24"/>
          <w:vertAlign w:val="subscript"/>
          <w:lang w:val="en-GB"/>
        </w:rPr>
        <w:t>4</w:t>
      </w:r>
      <w:r>
        <w:rPr>
          <w:rFonts w:cs="Arial" w:ascii="Times New Roman" w:hAnsi="Times New Roman"/>
          <w:szCs w:val="24"/>
          <w:lang w:val="en-GB"/>
        </w:rPr>
        <w:t>: Cl, 12.49; found: Cl, 12.23. Mp: 269-270º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trifluoraceylbetulinic acid </w:t>
      </w:r>
      <w:r>
        <w:rPr>
          <w:rFonts w:cs="Arial" w:ascii="Times New Roman" w:hAnsi="Times New Roman"/>
          <w:b/>
          <w:szCs w:val="24"/>
          <w:lang w:val="en-GB"/>
        </w:rPr>
        <w:t>(1i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1i </w:t>
      </w:r>
      <w:r>
        <w:rPr>
          <w:rFonts w:cs="Arial" w:ascii="Times New Roman" w:hAnsi="Times New Roman"/>
          <w:szCs w:val="24"/>
          <w:lang w:val="en-GB" w:eastAsia="pt-BR"/>
        </w:rPr>
        <w:t>was prepared using Bis(trifluoroacetic) anhydride.</w:t>
      </w:r>
      <w:r>
        <w:rPr>
          <w:rFonts w:cs="Arial" w:ascii="Times New Roman" w:hAnsi="Times New Roman"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val="en-GB" w:eastAsia="pt-BR"/>
        </w:rPr>
        <w:t xml:space="preserve">Yellow powder, yield = 100%. </w:t>
      </w:r>
      <w:r>
        <w:rPr>
          <w:rFonts w:cs="Arial" w:ascii="Times New Roman" w:hAnsi="Times New Roman"/>
          <w:szCs w:val="24"/>
          <w:lang w:val="en-GB"/>
        </w:rPr>
        <w:t>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 xml:space="preserve">): 2938 (OH acid); 2867(C-H); 1774 (C=O ester); 1694 (C=O acid); 1158 (C-F). 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0.90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0.99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); 1.09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1.46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); 1.50 (d, 1H, CH-5); 1.54 (m, 1H CH-13); 1.58 (d, 2H;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62 (t, 1H, CH-9); 1.65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1); 1.66 (br 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0); 1.89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); 1.90 (t, 1H, CH-18); 1.92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2); 2.18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 xml:space="preserve">-15); 2.18 (ddd, 1H, CH-19); 4.57 (s, 1H, CH-29b); 4.60 (s, 1H, CH-29a); 4.66 (dd, 1H, CH-3).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 14.6 (C-27); 15.9 (C-26); 16.0 (C-25);18 (C-6); 19.5 (C-30); 20.4 (C-11); 22 (C-23; C-24); 23 (C-2); 25.3 (C-12); 29.6 (C-15); 30.5 (C-21); 32.1 (C-16); 34.1 (C-7); 37.0 (C-10); 37.1 (C-22); 38.0 (C-4); 38.2 (C-13); 38.3 (C-1); 40.7 (C-8); 42.4 (C-14); 46.9 (C-19); 49.2 (C-18); 50.4 (C-9); 55.3 (C-5); 56.3 (C-17); 86.6 (C-3); 106.7 (C-32); 109.7 (C-29); 150.3 (C-20); 157.4 (C-31); 181.4 (C-28). HRMS (ESI-MS, m/z); [M-H+OH]</w:t>
      </w:r>
      <w:r>
        <w:rPr>
          <w:rFonts w:cs="Arial" w:ascii="Times New Roman" w:hAnsi="Times New Roman"/>
          <w:szCs w:val="24"/>
          <w:vertAlign w:val="superscript"/>
          <w:lang w:val="en-GB"/>
        </w:rPr>
        <w:t xml:space="preserve">+  </w:t>
      </w:r>
      <w:r>
        <w:rPr>
          <w:rFonts w:cs="Arial" w:ascii="Times New Roman" w:hAnsi="Times New Roman"/>
          <w:szCs w:val="24"/>
          <w:lang w:val="en-GB"/>
        </w:rPr>
        <w:t>calcd.  for C</w:t>
      </w:r>
      <w:r>
        <w:rPr>
          <w:rFonts w:cs="Arial" w:ascii="Times New Roman" w:hAnsi="Times New Roman"/>
          <w:szCs w:val="24"/>
          <w:vertAlign w:val="subscript"/>
          <w:lang w:val="en-GB"/>
        </w:rPr>
        <w:t>32</w:t>
      </w:r>
      <w:r>
        <w:rPr>
          <w:rFonts w:cs="Arial" w:ascii="Times New Roman" w:hAnsi="Times New Roman"/>
          <w:szCs w:val="24"/>
          <w:lang w:val="en-GB"/>
        </w:rPr>
        <w:t>H</w:t>
      </w:r>
      <w:r>
        <w:rPr>
          <w:rFonts w:cs="Arial" w:ascii="Times New Roman" w:hAnsi="Times New Roman"/>
          <w:szCs w:val="24"/>
          <w:vertAlign w:val="subscript"/>
          <w:lang w:val="en-GB"/>
        </w:rPr>
        <w:t>46</w:t>
      </w:r>
      <w:r>
        <w:rPr>
          <w:rFonts w:cs="Arial" w:ascii="Times New Roman" w:hAnsi="Times New Roman"/>
          <w:szCs w:val="24"/>
          <w:lang w:val="en-GB"/>
        </w:rPr>
        <w:t>F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O</w:t>
      </w:r>
      <w:r>
        <w:rPr>
          <w:rFonts w:cs="Arial" w:ascii="Times New Roman" w:hAnsi="Times New Roman"/>
          <w:szCs w:val="24"/>
          <w:vertAlign w:val="subscript"/>
          <w:lang w:val="en-GB"/>
        </w:rPr>
        <w:t>4</w:t>
      </w:r>
      <w:r>
        <w:rPr>
          <w:rFonts w:cs="Arial" w:ascii="Times New Roman" w:hAnsi="Times New Roman"/>
          <w:szCs w:val="24"/>
          <w:lang w:val="en-GB"/>
        </w:rPr>
        <w:t xml:space="preserve">: 569.734; found: 569.3663. Mp: 234-237ºC 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hexanoylursolic acid </w:t>
      </w:r>
      <w:r>
        <w:rPr>
          <w:rFonts w:cs="Arial" w:ascii="Times New Roman" w:hAnsi="Times New Roman"/>
          <w:b/>
          <w:szCs w:val="24"/>
          <w:lang w:val="en-GB"/>
        </w:rPr>
        <w:t>(2a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2a </w:t>
      </w:r>
      <w:r>
        <w:rPr>
          <w:rFonts w:cs="Arial" w:ascii="Times New Roman" w:hAnsi="Times New Roman"/>
          <w:szCs w:val="24"/>
          <w:lang w:val="en-GB" w:eastAsia="pt-BR"/>
        </w:rPr>
        <w:t xml:space="preserve">was prepared using caproic anhydride. </w:t>
      </w:r>
      <w:r>
        <w:rPr>
          <w:rFonts w:cs="Arial" w:ascii="Times New Roman" w:hAnsi="Times New Roman"/>
          <w:szCs w:val="24"/>
          <w:lang w:eastAsia="pt-BR"/>
        </w:rPr>
        <w:t xml:space="preserve">White powder, yield = 50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>): 2924 (OH acid); 2859 (C-H); 1690 (C=O acid); 1728 (C=O ester); 1460 (C-O).</w:t>
      </w:r>
      <w:r>
        <w:rPr>
          <w:rFonts w:cs="Arial" w:ascii="Times New Roman" w:hAnsi="Times New Roman"/>
          <w:szCs w:val="24"/>
          <w:lang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 NMR  (300 MHz, CDCl</w:t>
      </w:r>
      <w:r>
        <w:rPr>
          <w:rFonts w:cs="Arial" w:ascii="Times New Roman" w:hAnsi="Times New Roman"/>
          <w:szCs w:val="24"/>
          <w:vertAlign w:val="subscript"/>
        </w:rPr>
        <w:t xml:space="preserve">3 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0.68 (t, H, CH-5); 0.74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0.78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0.81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0.850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6); 0.855 (t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6); 0.87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); 0.88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1); 1.01 (m, H, CH-20); 1.11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1.13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9); 1.22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26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5); 1.27 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4); 1.30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); 1.38 (m, H, CH-19); 1.45 (s, H, CH-9); 1.47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1); 1.48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6); 1.54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3); 1.57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5); 1.58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); 1.83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6); 1.86 (dd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2); 2.13 (d, H, CH-18); 2.25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2); 4.43 (dd, 1H, CH-3); 5.23 (tl, H, CH-12).</w:t>
      </w:r>
      <w:r>
        <w:rPr>
          <w:rFonts w:cs="Arial" w:ascii="Times New Roman" w:hAnsi="Times New Roman"/>
          <w:szCs w:val="24"/>
          <w:lang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14.1 (C-36); 15.7 (C-25); 16.9 (C-26 and C-29); 18.3 (C-6); 21.3 (C-30); 22.5 (C-23, C-24 and C-35); 23.5 (C-2, C-11 and C-27); 23.8 (C-16); 24.5 (C-33); 28.1 (C-15); 30.8 (C-21); 31.5 (C-7 and C-34); 33.0 (C-32); 36.9 (C-10 and C-22); 37.1 (C-4); 37.9 (C-20); 38.4 (C-1 and C-19); 39.2 (C-8); 42.1 (C-14); 47.6 (C-9 and C-17); 52.7 (C-18); 55.5 (C-5); 80.8 (C-3); 125.9 (C-12); 138.1 (C-13); 173.9 (C-31); 184.5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6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8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77.8579; found: 577.4236. </w:t>
      </w:r>
      <w:r>
        <w:rPr>
          <w:rFonts w:cs="Arial" w:ascii="Times New Roman" w:hAnsi="Times New Roman"/>
          <w:szCs w:val="24"/>
          <w:lang w:val="en-GB"/>
        </w:rPr>
        <w:t>Mp: 242-244º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>-pentanoylursolic acid</w:t>
      </w:r>
      <w:r>
        <w:rPr>
          <w:rFonts w:cs="Arial" w:ascii="Times New Roman" w:hAnsi="Times New Roman"/>
          <w:b/>
          <w:szCs w:val="24"/>
          <w:lang w:val="en-GB"/>
        </w:rPr>
        <w:t xml:space="preserve"> (2b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2b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pentanoic anhydride.</w:t>
      </w:r>
      <w:r>
        <w:rPr>
          <w:rFonts w:cs="Arial" w:ascii="Times New Roman" w:hAnsi="Times New Roman"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  <w:lang w:eastAsia="pt-BR"/>
        </w:rPr>
        <w:t xml:space="preserve">Yellow powder, yield = 56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 xml:space="preserve">): 2925 (OH acid); 2871 (C-H); 1729 (C=O ester); 1688 (C=O acid); 1460 (C-O).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 NMR  (300 MHz, CDCl</w:t>
      </w:r>
      <w:r>
        <w:rPr>
          <w:rFonts w:cs="Arial" w:ascii="Times New Roman" w:hAnsi="Times New Roman"/>
          <w:szCs w:val="24"/>
          <w:vertAlign w:val="subscript"/>
        </w:rPr>
        <w:t xml:space="preserve">3 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0.67 (t, H, CH-5); 0.73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0.75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0.81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0.87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6); 0.90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9); 0.92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); 0.93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1); 0.95 (t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5); 1.06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1.22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31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4); 1.33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); 1.34 (m, H, CH-19); 1.45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1); 1.47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6); 1.48 (s, H, CH-9); 1.56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5); 1.59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); 1.60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3);1.82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6); 1.86 (dd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2); 2.14 (d, H, CH-18); 2.30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2); 4.40 (dd, 1H, CH-3); 5.17 (tl, H, CH-12).</w:t>
      </w:r>
      <w:r>
        <w:rPr>
          <w:rFonts w:cs="Arial" w:ascii="Times New Roman" w:hAnsi="Times New Roman"/>
          <w:szCs w:val="24"/>
          <w:lang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 14 (C-27 and C-35); 15.3 (C-25); 16.8 (C-29); 18 (C-26); 18.1 (C-6); 21.1 (C-30); 22.3 (C-23; C-24; C-34); 23.4 (C-11); 23.6 (C-2); 24.0 (C-16); 27.2 (C-15); 28 (C-33); 30.4 (C-21); 32.7 (C-7); 34.5 (C-32); 36.7 (C-22); 36.9 (C-10); 37.7 (C-4); 38.2 (C-1); 38.8 (C-19); 39.0 (C-20); 39.5 (C-8); 41.9 (C-14); 47.4 (C-9); 48.0 (C-17); 52.5 (C-18); 55.3 (C-5); 80.6 (C-3); 125.7 (C-12); 137.9 (C-13); 173.7 (C-31); 183.7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5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6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63.8279; found: 563.4065. </w:t>
      </w:r>
      <w:r>
        <w:rPr>
          <w:rFonts w:cs="Arial" w:ascii="Times New Roman" w:hAnsi="Times New Roman"/>
          <w:szCs w:val="24"/>
          <w:lang w:val="en-GB"/>
        </w:rPr>
        <w:t>Mp: 183-186º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isovalerylursolic acid </w:t>
      </w:r>
      <w:r>
        <w:rPr>
          <w:rFonts w:cs="Arial" w:ascii="Times New Roman" w:hAnsi="Times New Roman"/>
          <w:b/>
          <w:szCs w:val="24"/>
          <w:lang w:val="en-GB"/>
        </w:rPr>
        <w:t>(2c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2c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isovaleric anhydride.</w:t>
      </w:r>
      <w:r>
        <w:rPr>
          <w:rFonts w:cs="Arial" w:ascii="Times New Roman" w:hAnsi="Times New Roman"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val="en-GB" w:eastAsia="pt-BR"/>
        </w:rPr>
        <w:t xml:space="preserve">White powder, yield = 40%. </w:t>
      </w:r>
      <w:r>
        <w:rPr>
          <w:rFonts w:cs="Arial" w:ascii="Times New Roman" w:hAnsi="Times New Roman"/>
          <w:szCs w:val="24"/>
          <w:lang w:val="en-GB"/>
        </w:rPr>
        <w:t>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 xml:space="preserve">): 2925 (OH acid); 2870 (C-H); 1728 (C=O ester); 1688 (C=O acid); 1462 (C-O). 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 xml:space="preserve">3 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0.65 (t, H, CH-5); 0.70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 0.78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); 0.82 (d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0); 0.87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); 0.89 (d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9); 0.89 (m, H, CH-20); 0.95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1); 0.95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); 1.00 (d, 6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4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35); 1.05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1.18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23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); 1.41 (m, H, CH-19); 1.45 (s, H, CH-9); 1.45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6); 1.50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); 1.55 (t, 4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5); 1.85 (t, 4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2); 2.09 (d, 3H, CH-18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 xml:space="preserve">-32); 2.09 (m, H, CH-33); 4.46 (dd, 1H, CH-3); 5.22 (tl, H, CH-12).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15.4 (C-25); 16.7 (C-26); 16.9 (C-29); 18.1 (C-6); 21.1 (C-30); 22.3 (C-23 and C-24); 22.4 (C-34 and C-35); 23.2 (C-11); 23.4 (C-27); 23.5 (C-2); 24.0 (C-16); 25.9 (C-33); 27.9 (C-15); 30.6 (C-21); 32.8 (C-7); 36.7 (C-22); 36.9 (C-10); 37.6 (C-4); 38.2 (C-1); 38.8 (C-20); 39.0 (C-19); 39.5 (C-8); 41.8 (C-14); 43.9 (C-32); 47.4 (C-9); 47.9 (C-17); 52.4 (C-18); 55.3 (C-5); 80.6 (C-3); 125.7 (C-12); 137.9 (C-13); 172.9 (C-31); 184.0 (C-28).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5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6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63.8279; found: 563.4061. </w:t>
      </w:r>
      <w:r>
        <w:rPr>
          <w:rFonts w:cs="Arial" w:ascii="Times New Roman" w:hAnsi="Times New Roman"/>
          <w:szCs w:val="24"/>
          <w:lang w:val="en-GB"/>
        </w:rPr>
        <w:t>Mp: 133-136º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butanoylursolic acid </w:t>
      </w:r>
      <w:r>
        <w:rPr>
          <w:rFonts w:cs="Arial" w:ascii="Times New Roman" w:hAnsi="Times New Roman"/>
          <w:b/>
          <w:szCs w:val="24"/>
          <w:lang w:val="en-GB"/>
        </w:rPr>
        <w:t>(2e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2e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butyric anhydride.</w:t>
      </w:r>
      <w:r>
        <w:rPr>
          <w:rFonts w:cs="Arial" w:ascii="Times New Roman" w:hAnsi="Times New Roman"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eastAsia="pt-BR"/>
        </w:rPr>
        <w:t xml:space="preserve">Yellow powder, yield = 30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 xml:space="preserve">): 2928 (OH acid); 2873 (C-H); 1729 (C=O ester); 1689 (C=O acid); 1457 (C-O).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 NMR  (300 MHz, CDCl</w:t>
      </w:r>
      <w:r>
        <w:rPr>
          <w:rFonts w:cs="Arial" w:ascii="Times New Roman" w:hAnsi="Times New Roman"/>
          <w:szCs w:val="24"/>
          <w:vertAlign w:val="subscript"/>
        </w:rPr>
        <w:t xml:space="preserve">3 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0.68 (t, H, CH-5); 0.70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0.75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0.80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0.88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6); 0.90 (m, H, CH-20); 0.92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1); 0.94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); 1.00 (t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4); 1.05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1.23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26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); 1.43 (m, H, CH-19); 1.48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6); 1.49 (s, H, CH-9); 1.50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1); 1.57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5); 1.58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); 1.63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3); 1.83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6); 1.85 (dd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2); 2.18 (d, H, CH-18); 2.23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 xml:space="preserve">-32); 4.45 (dd, 1H, CH-3); 5.28 (tl, H, CH-12). </w:t>
      </w:r>
      <w:r>
        <w:rPr>
          <w:rFonts w:cs="Arial" w:ascii="Times New Roman" w:hAnsi="Times New Roman"/>
          <w:szCs w:val="24"/>
          <w:vertAlign w:val="superscript"/>
        </w:rPr>
        <w:t>13</w:t>
      </w:r>
      <w:r>
        <w:rPr>
          <w:rFonts w:cs="Arial" w:ascii="Times New Roman" w:hAnsi="Times New Roman"/>
          <w:szCs w:val="24"/>
        </w:rPr>
        <w:t>C</w:t>
      </w:r>
      <w:r>
        <w:rPr>
          <w:rFonts w:cs="Arial" w:ascii="Times New Roman" w:hAnsi="Times New Roman"/>
          <w:szCs w:val="24"/>
          <w:vertAlign w:val="superscript"/>
        </w:rPr>
        <w:t xml:space="preserve"> </w:t>
      </w:r>
      <w:r>
        <w:rPr>
          <w:rFonts w:cs="Arial" w:ascii="Times New Roman" w:hAnsi="Times New Roman"/>
          <w:szCs w:val="24"/>
        </w:rPr>
        <w:t>NMR (75 MHz, CDCl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14 (C-25); 15.3 (C-36); 16.6 (C-26); 16.9 (C-29); 18.1 (C-6); 18.6 (C-30); 21.1 (C-23; C-24); 23.2 (C-11); 23.5 (C-2;C-35); 24.0 (C-16;C-33); 28.0 (C-15); 30.5 (C-21); 32.8 (C-7; C-32; C-34); 36.7 (C-22); 36.9 (C-10); 37.7 (C-4); 38.2 (C-1); 38.8 (C-19); 39.0 (C-20); 39.5 (C-8); 41.9 (C-14); 47.3 (C-9); 47.9 (C-17); 52.5 (C-18); 55.3 (C-5); 80.5 (C-3); 125.7 (C-12); 137.9 (C-13); 173.5 (C-31); 184 (C-28). HRMS (ESI-MS, m/z); [M-H]</w:t>
      </w:r>
      <w:r>
        <w:rPr>
          <w:rFonts w:cs="Arial" w:ascii="Times New Roman" w:hAnsi="Times New Roman"/>
          <w:szCs w:val="24"/>
          <w:vertAlign w:val="superscript"/>
        </w:rPr>
        <w:t xml:space="preserve">-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4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4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25.8103; found: 525.4118. </w:t>
      </w:r>
      <w:r>
        <w:rPr>
          <w:rFonts w:cs="Arial" w:ascii="Times New Roman" w:hAnsi="Times New Roman"/>
          <w:szCs w:val="24"/>
          <w:lang w:val="en-GB"/>
        </w:rPr>
        <w:t xml:space="preserve">Mp: 178-180°C 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isobutyrylursolic acid </w:t>
      </w:r>
      <w:r>
        <w:rPr>
          <w:rFonts w:cs="Arial" w:ascii="Times New Roman" w:hAnsi="Times New Roman"/>
          <w:b/>
          <w:szCs w:val="24"/>
          <w:lang w:val="en-GB"/>
        </w:rPr>
        <w:t>(2f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2f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isobutyric anhydride.</w:t>
      </w:r>
      <w:r>
        <w:rPr>
          <w:rFonts w:cs="Arial" w:ascii="Times New Roman" w:hAnsi="Times New Roman"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eastAsia="pt-BR"/>
        </w:rPr>
        <w:t xml:space="preserve">Yellow powder, yield = 45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 xml:space="preserve">): 2934 (OH acid); 2872 (C-H); 1731(C=O ester); 1692 (C=O acid); 1455 (C-O).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 NMR  (300 MHz, CDCl</w:t>
      </w:r>
      <w:r>
        <w:rPr>
          <w:rFonts w:cs="Arial" w:ascii="Times New Roman" w:hAnsi="Times New Roman"/>
          <w:szCs w:val="24"/>
          <w:vertAlign w:val="subscript"/>
        </w:rPr>
        <w:t xml:space="preserve">3 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0.79 (t, H, CH-5); 0.79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0.79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0.79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0.88 (m, H, CH-20); 0.88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6); 0.88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9); 0.97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1); 0.97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); 1.09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1.15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3 and 34); 1.20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36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 and CH-19); 1.50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6); 1.55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5); 1.59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); 1.92 (dd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 xml:space="preserve">-22); 2.17 (d, H, CH-18); 4.50 (dd, 1H, CH-3); 5.31 (tl, H, CH-12); 2.51 (m, H, CH-32).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15.5 (C-25); 16.6 (C-26); 16.8 (C-29); 18.1 (C-6); 19.1 (C-33 and C-34); 21.1 (C-30); 22.8 (C-23 and C-24); 23.2 (C-27); 23.5 (C-11); 23.6 (C-2); 24.0 (C-16); 28.0 (C-15); 29.6 (C-32); 30.6 (C-21); 32.8 (C-7); 36.7 (C-22); 36.9 (C-10); 37.8 (C-4); 38.2 (C-1); 38.8 (C-20); 39.0 (C-19); 39.5 (C-8); 41.9 (C-14); 47.5 (C-9); 47.9 (C-17); 52.5 (C-18); 55.3 (C-5); 80.3 (C-3); 125.7 (C-12); 137.9 (C-13); 176.7 (C-31); 183.7 (C-28). </w:t>
      </w:r>
      <w:r>
        <w:rPr>
          <w:rFonts w:cs="Arial" w:ascii="Times New Roman" w:hAnsi="Times New Roman"/>
          <w:szCs w:val="24"/>
        </w:rPr>
        <w:t>HRMS (ESI-MS, m/z); [M-H]</w:t>
      </w:r>
      <w:r>
        <w:rPr>
          <w:rFonts w:cs="Arial" w:ascii="Times New Roman" w:hAnsi="Times New Roman"/>
          <w:szCs w:val="24"/>
          <w:vertAlign w:val="superscript"/>
        </w:rPr>
        <w:t xml:space="preserve">-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4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4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25.8103; found: 525.4111. </w:t>
      </w:r>
      <w:r>
        <w:rPr>
          <w:rFonts w:cs="Arial" w:ascii="Times New Roman" w:hAnsi="Times New Roman"/>
          <w:szCs w:val="24"/>
          <w:lang w:val="en-GB"/>
        </w:rPr>
        <w:t>Mp: 238-240°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succinylursolic acid </w:t>
      </w:r>
      <w:r>
        <w:rPr>
          <w:rFonts w:cs="Arial" w:ascii="Times New Roman" w:hAnsi="Times New Roman"/>
          <w:b/>
          <w:szCs w:val="24"/>
          <w:lang w:val="en-GB"/>
        </w:rPr>
        <w:t>(2g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2g </w:t>
      </w:r>
      <w:r>
        <w:rPr>
          <w:rFonts w:cs="Arial" w:ascii="Times New Roman" w:hAnsi="Times New Roman"/>
          <w:szCs w:val="24"/>
          <w:lang w:val="en-GB" w:eastAsia="pt-BR"/>
        </w:rPr>
        <w:t xml:space="preserve">was prepared using succinyl anhydride. </w:t>
      </w:r>
      <w:r>
        <w:rPr>
          <w:rFonts w:cs="Arial" w:ascii="Times New Roman" w:hAnsi="Times New Roman"/>
          <w:szCs w:val="24"/>
          <w:lang w:eastAsia="pt-BR"/>
        </w:rPr>
        <w:t xml:space="preserve">Yellow powder, yield = 24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 xml:space="preserve">): 2924 (OH acid); 1708 (C=O ester); 1688 (C=O acid); 1455 (C-O).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 NMR  (300 MHz, CDCl</w:t>
      </w:r>
      <w:r>
        <w:rPr>
          <w:rFonts w:cs="Arial" w:ascii="Times New Roman" w:hAnsi="Times New Roman"/>
          <w:szCs w:val="24"/>
          <w:vertAlign w:val="subscript"/>
        </w:rPr>
        <w:t xml:space="preserve">3 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0.67 (t, H, CH-5); 0.70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0.76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0.81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0.88 (m, H, CH-20); 0.90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1); 0.97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); 1.01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9); 1.06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1.24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27 (m, H, CH-19); 1.34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); 1.43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1); 1.46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6); 1.47 (s, H, CH-9); 1.56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5); 1.59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); 1.81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6); 1.86 (dd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2); 2.13 (d, H, CH-18); 2.48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2); 2.58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33); 4.49 (dd, H, CH-3); 5.40 (tl, H, CH-12).</w:t>
      </w:r>
      <w:r>
        <w:rPr>
          <w:rFonts w:cs="Arial" w:ascii="Times New Roman" w:hAnsi="Times New Roman"/>
          <w:szCs w:val="24"/>
          <w:lang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 15.7 (C-25); 16.9 (C-26 and C-29); 18.3 (C-6); 21.3 (C-30); 22.4 (C-23 and C-24); 23.4 (C-2, C-11 and C-27); 23.8 (C-16); 28.1 (C-15); 28.2 (C-32 and C-33); 30.7 (C-21); 33.0 (C-7); 36.8 (C-10 and C-22); 37.1 (C-4); 37.9 (C-20); 38.4 (C-1 and C-19); 39.0 (C-8); 42.1 (C-14); 47.6 (C-17 and C-9); 52.7 (C-18); 55.5 (C-5); 80.8 (C-3); 125.9 (C-12); 138.1 (C-13); 173.9 (C-31); 180.2 (C-34); 184.5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4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2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6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79.7879; found: 579.3644. </w:t>
      </w:r>
      <w:r>
        <w:rPr>
          <w:rFonts w:cs="Arial" w:ascii="Times New Roman" w:hAnsi="Times New Roman"/>
          <w:szCs w:val="24"/>
          <w:lang w:val="en-GB"/>
        </w:rPr>
        <w:t>Mp: 200-204°C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>-dichloroacetylursolic acid</w:t>
      </w:r>
      <w:r>
        <w:rPr>
          <w:rFonts w:cs="Arial" w:ascii="Times New Roman" w:hAnsi="Times New Roman"/>
          <w:b/>
          <w:szCs w:val="24"/>
          <w:lang w:val="en-GB"/>
        </w:rPr>
        <w:t xml:space="preserve"> (2h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>2h</w:t>
      </w:r>
      <w:r>
        <w:rPr>
          <w:rFonts w:cs="Arial" w:ascii="Times New Roman" w:hAnsi="Times New Roman"/>
          <w:szCs w:val="24"/>
          <w:lang w:val="en-GB" w:eastAsia="pt-BR"/>
        </w:rPr>
        <w:t xml:space="preserve"> was prepared using dichloroacetic</w:t>
      </w:r>
      <w:r>
        <w:rPr>
          <w:rFonts w:cs="Arial" w:ascii="Times New Roman" w:hAnsi="Times New Roman"/>
          <w:szCs w:val="24"/>
          <w:lang w:val="en-GB"/>
        </w:rPr>
        <w:t xml:space="preserve"> anhydride. </w:t>
      </w:r>
      <w:r>
        <w:rPr>
          <w:rFonts w:cs="Arial" w:ascii="Times New Roman" w:hAnsi="Times New Roman"/>
          <w:szCs w:val="24"/>
        </w:rPr>
        <w:t>Y</w:t>
      </w:r>
      <w:r>
        <w:rPr>
          <w:rFonts w:cs="Arial" w:ascii="Times New Roman" w:hAnsi="Times New Roman"/>
          <w:szCs w:val="24"/>
          <w:lang w:eastAsia="pt-BR"/>
        </w:rPr>
        <w:t xml:space="preserve">ellow powder, yield = 60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 xml:space="preserve">): 2925 (OH acid); 1748 (C=O ester); 1687 (C=O acid); 1460 (C-O); 814 (C-Cl).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 NMR  (300 MHz, CDCl</w:t>
      </w:r>
      <w:r>
        <w:rPr>
          <w:rFonts w:cs="Arial" w:ascii="Times New Roman" w:hAnsi="Times New Roman"/>
          <w:szCs w:val="24"/>
          <w:vertAlign w:val="subscript"/>
        </w:rPr>
        <w:t xml:space="preserve">3 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0.69 (d, H, CH-5); 0.74 (s, 6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 and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0.79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0.87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6); 0.88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9); 0.92 (t, H, CH-11), 0.92 (m, H, CH-20); 0.94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1.04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1.23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27 (m, 3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 and CH-19); 1.53 (m, 6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6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9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1); 1.55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5); 1.57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); 1.83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6); 1.86 (dd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 xml:space="preserve">-22); 2.19 (d, H, CH-18); 4.64 (dd, H, CH-3); 5.25 (tl, H, CH-12); 5.98 (s, H, CH-32).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15.4 (C-25); 16.5 (C-26); 16.8 (C-29); 18.0 (C-6); 21.1 (C-30); 23 (C-23 and C-24); 23.2 (C-27); 23.5 (C-11); 23.9 (C-16); 24.0 (C-2); 27.9 (C-15); 30.5 (C-21); 32.8 (C-7); 36.6 (C-22); 36.8 (C-10); 37.9 (C-4); 38.1 (C-1); 38.8 (C-20); 38.9 (C-19); 39.5 (C-8); 41.9 (C-14); 47.4 (C-9); 48.0 (C-17); 52.5 (C-18); 55.2 (C-5); 64.7 (C-32); 85.0 (C-3); 125.7 (C-12); 137.8 (C-13); 164.3 (C-31); 184.2 (C-28). </w:t>
      </w:r>
      <w:r>
        <w:rPr>
          <w:rFonts w:cs="Arial" w:ascii="Times New Roman" w:hAnsi="Times New Roman"/>
          <w:szCs w:val="24"/>
          <w:lang w:val="en-GB" w:eastAsia="pt-BR"/>
        </w:rPr>
        <w:t xml:space="preserve">Anal. Calcd. </w:t>
      </w:r>
      <w:r>
        <w:rPr>
          <w:rFonts w:cs="Arial" w:ascii="Times New Roman" w:hAnsi="Times New Roman"/>
          <w:szCs w:val="24"/>
          <w:lang w:val="en-GB"/>
        </w:rPr>
        <w:t>for C</w:t>
      </w:r>
      <w:r>
        <w:rPr>
          <w:rFonts w:cs="Arial" w:ascii="Times New Roman" w:hAnsi="Times New Roman"/>
          <w:szCs w:val="24"/>
          <w:vertAlign w:val="subscript"/>
          <w:lang w:val="en-GB"/>
        </w:rPr>
        <w:t>32</w:t>
      </w:r>
      <w:r>
        <w:rPr>
          <w:rFonts w:cs="Arial" w:ascii="Times New Roman" w:hAnsi="Times New Roman"/>
          <w:szCs w:val="24"/>
          <w:lang w:val="en-GB"/>
        </w:rPr>
        <w:t>H</w:t>
      </w:r>
      <w:r>
        <w:rPr>
          <w:rFonts w:cs="Arial" w:ascii="Times New Roman" w:hAnsi="Times New Roman"/>
          <w:szCs w:val="24"/>
          <w:vertAlign w:val="subscript"/>
          <w:lang w:val="en-GB"/>
        </w:rPr>
        <w:t>48</w:t>
      </w:r>
      <w:r>
        <w:rPr>
          <w:rFonts w:cs="Arial" w:ascii="Times New Roman" w:hAnsi="Times New Roman"/>
          <w:szCs w:val="24"/>
          <w:lang w:val="en-GB"/>
        </w:rPr>
        <w:t>Cl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O</w:t>
      </w:r>
      <w:r>
        <w:rPr>
          <w:rFonts w:cs="Arial" w:ascii="Times New Roman" w:hAnsi="Times New Roman"/>
          <w:szCs w:val="24"/>
          <w:vertAlign w:val="subscript"/>
          <w:lang w:val="en-GB"/>
        </w:rPr>
        <w:t>4</w:t>
      </w:r>
      <w:r>
        <w:rPr>
          <w:rFonts w:cs="Arial" w:ascii="Times New Roman" w:hAnsi="Times New Roman"/>
          <w:szCs w:val="24"/>
          <w:lang w:val="en-GB"/>
        </w:rPr>
        <w:t xml:space="preserve">: Cl, 12.49; found: Cl 13.17, 240-242°C 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>-trifluoroacetylursolic acid</w:t>
      </w:r>
      <w:r>
        <w:rPr>
          <w:rFonts w:cs="Arial" w:ascii="Times New Roman" w:hAnsi="Times New Roman"/>
          <w:b/>
          <w:szCs w:val="24"/>
          <w:lang w:val="en-GB"/>
        </w:rPr>
        <w:t xml:space="preserve"> (2i)</w:t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2i </w:t>
      </w:r>
      <w:r>
        <w:rPr>
          <w:rFonts w:cs="Arial" w:ascii="Times New Roman" w:hAnsi="Times New Roman"/>
          <w:szCs w:val="24"/>
          <w:lang w:val="en-GB" w:eastAsia="pt-BR"/>
        </w:rPr>
        <w:t xml:space="preserve">was prepared using Bis(trifluoroacetic) anhydride. Yellow powder, yield = 100%. </w:t>
      </w:r>
      <w:r>
        <w:rPr>
          <w:rFonts w:cs="Arial" w:ascii="Times New Roman" w:hAnsi="Times New Roman"/>
          <w:szCs w:val="24"/>
          <w:lang w:val="en-GB"/>
        </w:rPr>
        <w:t>IR (ATR, cm</w:t>
      </w:r>
      <w:r>
        <w:rPr>
          <w:rFonts w:cs="Arial" w:ascii="Times New Roman" w:hAnsi="Times New Roman"/>
          <w:szCs w:val="24"/>
          <w:vertAlign w:val="superscript"/>
          <w:lang w:val="en-GB"/>
        </w:rPr>
        <w:t>-1</w:t>
      </w:r>
      <w:r>
        <w:rPr>
          <w:rFonts w:cs="Arial" w:ascii="Times New Roman" w:hAnsi="Times New Roman"/>
          <w:szCs w:val="24"/>
          <w:lang w:val="en-GB"/>
        </w:rPr>
        <w:t>): 2940 (OH acid); 2879 (C-H); 1775 (C=O ester); 1688 (C=O acid); 1158 (C-F).</w:t>
      </w:r>
      <w:r>
        <w:rPr>
          <w:rFonts w:cs="Arial" w:ascii="Times New Roman" w:hAnsi="Times New Roman"/>
          <w:szCs w:val="24"/>
          <w:vertAlign w:val="superscript"/>
          <w:lang w:val="en-GB"/>
        </w:rPr>
        <w:t>1</w:t>
      </w:r>
      <w:r>
        <w:rPr>
          <w:rFonts w:cs="Arial" w:ascii="Times New Roman" w:hAnsi="Times New Roman"/>
          <w:szCs w:val="24"/>
          <w:lang w:val="en-GB"/>
        </w:rPr>
        <w:t>H NMR  (300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 xml:space="preserve">3 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0.75 (t, H, CH-5); 0.78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4 and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5); 0.85 (d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9 and 30); 0.87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6); 0.91 (m, H, CH-20); 0.92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1); 0.95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3); 1.08 (s, 3H, CH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-27); 1.25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7); 1.33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); 1.36 (m, H, CH-19); 1.40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21); 1.44 (m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6); 1.50 (s, H, CH-9); 1.54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); 1.63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5); 1.81 (t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-16); 1.85 (dd, 2H,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 xml:space="preserve">-22); 2.17 (d, H, CH-18); 4.7 (dd, 1H, CH-3); 5.24 (tl, H, CH-12).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</w:t>
      </w:r>
      <w:r>
        <w:rPr>
          <w:rFonts w:cs="Arial" w:ascii="Times New Roman" w:hAnsi="Times New Roman"/>
          <w:szCs w:val="24"/>
          <w:vertAlign w:val="superscript"/>
          <w:lang w:val="en-GB"/>
        </w:rPr>
        <w:t xml:space="preserve"> </w:t>
      </w:r>
      <w:r>
        <w:rPr>
          <w:rFonts w:cs="Arial" w:ascii="Times New Roman" w:hAnsi="Times New Roman"/>
          <w:szCs w:val="24"/>
          <w:lang w:val="en-GB"/>
        </w:rPr>
        <w:t>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 15.4 (C-25); 16.3 (C-26); 16.8 (C-6 and C-29); 21.0 (C-24, C-23 and C-30); 23.5 (C-2, C-11 and C-16); 23.5 (C-27); 27.8 (C-15); 29.5 (C-7 and C-21); 36.8 (C-10 and C-22); 37.9 (C-4 and C-20); 38.8 (C-1 and C-19); 39.0 (C-8); 41.9 (C-14); 47.4 (C-9); 47.9 (C-17); 52.6 (C-18); 55.2 (C-5); 86.2 (C-3); 106.7 (C-31); 125.5 (C-12); 139.5 (C-13); 157.1 (C-32); 182.3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  <w:lang w:val="en-GB"/>
        </w:rPr>
        <w:t>HRMS (ESI-MS, m/z); [M-H+OH]</w:t>
      </w:r>
      <w:r>
        <w:rPr>
          <w:rFonts w:cs="Arial" w:ascii="Times New Roman" w:hAnsi="Times New Roman"/>
          <w:szCs w:val="24"/>
          <w:vertAlign w:val="superscript"/>
          <w:lang w:val="en-GB"/>
        </w:rPr>
        <w:t xml:space="preserve">+  </w:t>
      </w:r>
      <w:r>
        <w:rPr>
          <w:rFonts w:cs="Arial" w:ascii="Times New Roman" w:hAnsi="Times New Roman"/>
          <w:szCs w:val="24"/>
          <w:lang w:val="en-GB"/>
        </w:rPr>
        <w:t>calcd. for C</w:t>
      </w:r>
      <w:r>
        <w:rPr>
          <w:rFonts w:cs="Arial" w:ascii="Times New Roman" w:hAnsi="Times New Roman"/>
          <w:szCs w:val="24"/>
          <w:vertAlign w:val="subscript"/>
          <w:lang w:val="en-GB"/>
        </w:rPr>
        <w:t>32</w:t>
      </w:r>
      <w:r>
        <w:rPr>
          <w:rFonts w:cs="Arial" w:ascii="Times New Roman" w:hAnsi="Times New Roman"/>
          <w:szCs w:val="24"/>
          <w:lang w:val="en-GB"/>
        </w:rPr>
        <w:t>H</w:t>
      </w:r>
      <w:r>
        <w:rPr>
          <w:rFonts w:cs="Arial" w:ascii="Times New Roman" w:hAnsi="Times New Roman"/>
          <w:szCs w:val="24"/>
          <w:vertAlign w:val="subscript"/>
          <w:lang w:val="en-GB"/>
        </w:rPr>
        <w:t>47</w:t>
      </w:r>
      <w:r>
        <w:rPr>
          <w:rFonts w:cs="Arial" w:ascii="Times New Roman" w:hAnsi="Times New Roman"/>
          <w:szCs w:val="24"/>
          <w:lang w:val="en-GB"/>
        </w:rPr>
        <w:t>F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>O</w:t>
      </w:r>
      <w:r>
        <w:rPr>
          <w:rFonts w:cs="Arial" w:ascii="Times New Roman" w:hAnsi="Times New Roman"/>
          <w:szCs w:val="24"/>
          <w:vertAlign w:val="subscript"/>
          <w:lang w:val="en-GB"/>
        </w:rPr>
        <w:t>4</w:t>
      </w:r>
      <w:r>
        <w:rPr>
          <w:rFonts w:cs="Arial" w:ascii="Times New Roman" w:hAnsi="Times New Roman"/>
          <w:szCs w:val="24"/>
          <w:lang w:val="en-GB"/>
        </w:rPr>
        <w:t>:</w:t>
      </w:r>
      <w:r>
        <w:rPr>
          <w:rFonts w:cs="Arial" w:ascii="Times New Roman" w:hAnsi="Times New Roman"/>
          <w:b/>
          <w:szCs w:val="24"/>
          <w:lang w:val="en-GB"/>
        </w:rPr>
        <w:t xml:space="preserve"> </w:t>
      </w:r>
      <w:r>
        <w:rPr>
          <w:rFonts w:cs="Arial" w:ascii="Times New Roman" w:hAnsi="Times New Roman"/>
          <w:szCs w:val="24"/>
          <w:lang w:val="en-GB"/>
        </w:rPr>
        <w:t xml:space="preserve">569.7355; found: 569.3632. Mp: 224-226°C 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b/>
          <w:szCs w:val="24"/>
          <w:lang w:val="en-GB" w:eastAsia="pt-BR"/>
        </w:rPr>
        <w:t>3-</w:t>
      </w:r>
      <w:r>
        <w:rPr>
          <w:rFonts w:cs="Arial" w:ascii="Times New Roman" w:hAnsi="Times New Roman"/>
          <w:b/>
          <w:i/>
          <w:szCs w:val="24"/>
          <w:lang w:val="en-GB" w:eastAsia="pt-BR"/>
        </w:rPr>
        <w:t>O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-benzoylursolic acid </w:t>
      </w:r>
      <w:r>
        <w:rPr>
          <w:rFonts w:cs="Arial" w:ascii="Times New Roman" w:hAnsi="Times New Roman"/>
          <w:b/>
          <w:szCs w:val="24"/>
          <w:lang w:val="en-GB"/>
        </w:rPr>
        <w:t>(2j)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  <w:t xml:space="preserve">The compound </w:t>
      </w:r>
      <w:r>
        <w:rPr>
          <w:rFonts w:cs="Arial" w:ascii="Times New Roman" w:hAnsi="Times New Roman"/>
          <w:b/>
          <w:szCs w:val="24"/>
          <w:lang w:val="en-GB" w:eastAsia="pt-BR"/>
        </w:rPr>
        <w:t xml:space="preserve">2j </w:t>
      </w:r>
      <w:r>
        <w:rPr>
          <w:rFonts w:cs="Arial" w:ascii="Times New Roman" w:hAnsi="Times New Roman"/>
          <w:szCs w:val="24"/>
          <w:lang w:val="en-GB" w:eastAsia="pt-BR"/>
        </w:rPr>
        <w:t xml:space="preserve">was prepared using benzoic anhydride. </w:t>
      </w:r>
      <w:r>
        <w:rPr>
          <w:rFonts w:cs="Arial" w:ascii="Times New Roman" w:hAnsi="Times New Roman"/>
          <w:szCs w:val="24"/>
          <w:lang w:eastAsia="pt-BR"/>
        </w:rPr>
        <w:t xml:space="preserve">White powder, yield = 100%. </w:t>
      </w:r>
      <w:r>
        <w:rPr>
          <w:rFonts w:cs="Arial" w:ascii="Times New Roman" w:hAnsi="Times New Roman"/>
          <w:szCs w:val="24"/>
        </w:rPr>
        <w:t>IR (ATR, cm</w:t>
      </w:r>
      <w:r>
        <w:rPr>
          <w:rFonts w:cs="Arial" w:ascii="Times New Roman" w:hAnsi="Times New Roman"/>
          <w:szCs w:val="24"/>
          <w:vertAlign w:val="superscript"/>
        </w:rPr>
        <w:t>-1</w:t>
      </w:r>
      <w:r>
        <w:rPr>
          <w:rFonts w:cs="Arial" w:ascii="Times New Roman" w:hAnsi="Times New Roman"/>
          <w:szCs w:val="24"/>
        </w:rPr>
        <w:t xml:space="preserve">): 2924 (OH acid); 2859 (C-H); 1690 (C=O acid); 1728 (C=O ester); 1460 (C-O). </w:t>
      </w:r>
      <w:r>
        <w:rPr>
          <w:rFonts w:cs="Arial" w:ascii="Times New Roman" w:hAnsi="Times New Roman"/>
          <w:szCs w:val="24"/>
          <w:vertAlign w:val="superscript"/>
        </w:rPr>
        <w:t>1</w:t>
      </w:r>
      <w:r>
        <w:rPr>
          <w:rFonts w:cs="Arial" w:ascii="Times New Roman" w:hAnsi="Times New Roman"/>
          <w:szCs w:val="24"/>
        </w:rPr>
        <w:t>H NMR  (300 MHz, CDCl</w:t>
      </w:r>
      <w:r>
        <w:rPr>
          <w:rFonts w:cs="Arial" w:ascii="Times New Roman" w:hAnsi="Times New Roman"/>
          <w:szCs w:val="24"/>
          <w:vertAlign w:val="subscript"/>
        </w:rPr>
        <w:t xml:space="preserve">3 </w:t>
      </w:r>
      <w:r>
        <w:rPr>
          <w:rFonts w:cs="Arial" w:ascii="Times New Roman" w:hAnsi="Times New Roman"/>
          <w:szCs w:val="24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</w:rPr>
        <w:t xml:space="preserve"> (ppm): 0.69 (t, H, CH-5); 0.73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5); 0.75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4); 0.80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30); 0.87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6); 0.89 (m, H, CH-20); 0.92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3); 0.93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1); 0.94 (d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9); 1.04 (s, 3H, CH</w:t>
      </w:r>
      <w:r>
        <w:rPr>
          <w:rFonts w:cs="Arial" w:ascii="Times New Roman" w:hAnsi="Times New Roman"/>
          <w:szCs w:val="24"/>
          <w:vertAlign w:val="subscript"/>
        </w:rPr>
        <w:t>3</w:t>
      </w:r>
      <w:r>
        <w:rPr>
          <w:rFonts w:cs="Arial" w:ascii="Times New Roman" w:hAnsi="Times New Roman"/>
          <w:szCs w:val="24"/>
        </w:rPr>
        <w:t>-27); 1.21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7); 1.30 (m, H, CH-19); 1.32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); 1.44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1); 1.47 (m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6); 1.49 (s, H, CH-9); 1.54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); 1.62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5); 1.81 (t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16); 1.86 (dd, 2H, CH</w:t>
      </w:r>
      <w:r>
        <w:rPr>
          <w:rFonts w:cs="Arial" w:ascii="Times New Roman" w:hAnsi="Times New Roman"/>
          <w:szCs w:val="24"/>
          <w:vertAlign w:val="subscript"/>
        </w:rPr>
        <w:t>2</w:t>
      </w:r>
      <w:r>
        <w:rPr>
          <w:rFonts w:cs="Arial" w:ascii="Times New Roman" w:hAnsi="Times New Roman"/>
          <w:szCs w:val="24"/>
        </w:rPr>
        <w:t>-22); 2.13 (d, H, CH-18); 4.70 (dd, 1H, CH-3); 5.32 (tl, H, CH-12); 7.98 (m, H, CH-33 and 37); 7.98 (m, H, CH-34; 35; 36 and 37).</w:t>
      </w:r>
      <w:r>
        <w:rPr>
          <w:rFonts w:cs="Arial" w:ascii="Times New Roman" w:hAnsi="Times New Roman"/>
          <w:szCs w:val="24"/>
          <w:lang w:eastAsia="pt-BR"/>
        </w:rPr>
        <w:t xml:space="preserve"> </w:t>
      </w:r>
      <w:r>
        <w:rPr>
          <w:rFonts w:cs="Arial" w:ascii="Times New Roman" w:hAnsi="Times New Roman"/>
          <w:szCs w:val="24"/>
          <w:vertAlign w:val="superscript"/>
          <w:lang w:val="en-GB"/>
        </w:rPr>
        <w:t>13</w:t>
      </w:r>
      <w:r>
        <w:rPr>
          <w:rFonts w:cs="Arial" w:ascii="Times New Roman" w:hAnsi="Times New Roman"/>
          <w:szCs w:val="24"/>
          <w:lang w:val="en-GB"/>
        </w:rPr>
        <w:t>C NMR  (75 MHz, CDCl</w:t>
      </w:r>
      <w:r>
        <w:rPr>
          <w:rFonts w:cs="Arial" w:ascii="Times New Roman" w:hAnsi="Times New Roman"/>
          <w:szCs w:val="24"/>
          <w:vertAlign w:val="subscript"/>
          <w:lang w:val="en-GB"/>
        </w:rPr>
        <w:t>3</w:t>
      </w:r>
      <w:r>
        <w:rPr>
          <w:rFonts w:cs="Arial" w:ascii="Times New Roman" w:hAnsi="Times New Roman"/>
          <w:szCs w:val="24"/>
          <w:lang w:val="en-GB"/>
        </w:rPr>
        <w:t xml:space="preserve">), </w:t>
      </w:r>
      <w:r>
        <w:rPr>
          <w:rFonts w:eastAsia="Symbol" w:cs="Symbol" w:ascii="Symbol" w:hAnsi="Symbol"/>
          <w:szCs w:val="24"/>
          <w:lang w:val="en-GB"/>
        </w:rPr>
        <w:t></w:t>
      </w:r>
      <w:r>
        <w:rPr>
          <w:rFonts w:cs="Arial" w:ascii="Times New Roman" w:hAnsi="Times New Roman"/>
          <w:szCs w:val="24"/>
          <w:lang w:val="en-GB"/>
        </w:rPr>
        <w:t xml:space="preserve"> (ppm): 15.4 (C-25); 16.8 (C-26 and C-29); 18.2 (C-6); 21.0 (C-30); 22.6 (C-23 and C-24); 23.4 (C-11 and C-27); 23.6 (C-2 and C-16); 27.9 (C-15); 30.5 (C-21); 32.7 (C-7); 36.7 (C-10 and C-22); 37.0 (C-4); 38.4 (C-1 and C-20); 38.8 (C-19); 39.1 (C-8); 41.9 (C-14); 47.5 (C-9 and C-17); 52.5 (C-18); 55.4 (C-5); 81.6 (C-3); 125.7 (C-12); 128.6 (C-34 and C-36); 129.5 (C-37); 129.8 (C-33); 130.1 (C-32); 132.8 (C-35); 137.8 (C-13); 166.2 (C-31); 184.4 (C-28).</w:t>
      </w:r>
      <w:r>
        <w:rPr>
          <w:rFonts w:cs="Arial" w:ascii="Times New Roman" w:hAnsi="Times New Roman"/>
          <w:szCs w:val="24"/>
          <w:lang w:val="en-GB" w:eastAsia="pt-BR"/>
        </w:rPr>
        <w:t xml:space="preserve"> </w:t>
      </w:r>
      <w:r>
        <w:rPr>
          <w:rFonts w:cs="Arial" w:ascii="Times New Roman" w:hAnsi="Times New Roman"/>
          <w:szCs w:val="24"/>
        </w:rPr>
        <w:t>HRMS (ESI-MS, m/z); [M+Na]</w:t>
      </w:r>
      <w:r>
        <w:rPr>
          <w:rFonts w:cs="Arial" w:ascii="Times New Roman" w:hAnsi="Times New Roman"/>
          <w:szCs w:val="24"/>
          <w:vertAlign w:val="superscript"/>
        </w:rPr>
        <w:t xml:space="preserve">+ </w:t>
      </w:r>
      <w:r>
        <w:rPr>
          <w:rFonts w:cs="Arial" w:ascii="Times New Roman" w:hAnsi="Times New Roman"/>
          <w:szCs w:val="24"/>
        </w:rPr>
        <w:t>calcd. for C</w:t>
      </w:r>
      <w:r>
        <w:rPr>
          <w:rFonts w:cs="Arial" w:ascii="Times New Roman" w:hAnsi="Times New Roman"/>
          <w:szCs w:val="24"/>
          <w:vertAlign w:val="subscript"/>
        </w:rPr>
        <w:t>37</w:t>
      </w:r>
      <w:r>
        <w:rPr>
          <w:rFonts w:cs="Arial" w:ascii="Times New Roman" w:hAnsi="Times New Roman"/>
          <w:szCs w:val="24"/>
        </w:rPr>
        <w:t>H</w:t>
      </w:r>
      <w:r>
        <w:rPr>
          <w:rFonts w:cs="Arial" w:ascii="Times New Roman" w:hAnsi="Times New Roman"/>
          <w:szCs w:val="24"/>
          <w:vertAlign w:val="subscript"/>
        </w:rPr>
        <w:t>52</w:t>
      </w:r>
      <w:r>
        <w:rPr>
          <w:rFonts w:cs="Arial" w:ascii="Times New Roman" w:hAnsi="Times New Roman"/>
          <w:szCs w:val="24"/>
        </w:rPr>
        <w:t>O</w:t>
      </w:r>
      <w:r>
        <w:rPr>
          <w:rFonts w:cs="Arial" w:ascii="Times New Roman" w:hAnsi="Times New Roman"/>
          <w:szCs w:val="24"/>
          <w:vertAlign w:val="subscript"/>
        </w:rPr>
        <w:t>4</w:t>
      </w:r>
      <w:r>
        <w:rPr>
          <w:rFonts w:cs="Arial" w:ascii="Times New Roman" w:hAnsi="Times New Roman"/>
          <w:szCs w:val="24"/>
        </w:rPr>
        <w:t>Na:</w:t>
      </w:r>
      <w:r>
        <w:rPr>
          <w:rFonts w:cs="Arial" w:ascii="Times New Roman" w:hAnsi="Times New Roman"/>
          <w:b/>
          <w:szCs w:val="24"/>
        </w:rPr>
        <w:t xml:space="preserve"> </w:t>
      </w:r>
      <w:r>
        <w:rPr>
          <w:rFonts w:cs="Arial" w:ascii="Times New Roman" w:hAnsi="Times New Roman"/>
          <w:szCs w:val="24"/>
        </w:rPr>
        <w:t xml:space="preserve">583.8179; found: 583.5770. </w:t>
      </w:r>
      <w:r>
        <w:rPr>
          <w:rFonts w:cs="Arial" w:ascii="Times New Roman" w:hAnsi="Times New Roman"/>
          <w:szCs w:val="24"/>
          <w:lang w:val="en-GB"/>
        </w:rPr>
        <w:t>Mp: 218-220ºC</w:t>
      </w:r>
    </w:p>
    <w:p>
      <w:pPr>
        <w:pStyle w:val="Normal"/>
        <w:rPr>
          <w:rFonts w:ascii="Times New Roman" w:hAnsi="Times New Roman" w:cs="Arial"/>
          <w:szCs w:val="24"/>
          <w:lang w:val="en-GB" w:eastAsia="pt-BR"/>
        </w:rPr>
      </w:pPr>
      <w:r>
        <w:rPr>
          <w:rFonts w:cs="Arial" w:ascii="Times New Roman" w:hAnsi="Times New Roman"/>
          <w:szCs w:val="24"/>
          <w:lang w:val="en-GB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3:34:00Z</dcterms:created>
  <dc:creator>Copyright Original</dc:creator>
  <dc:description/>
  <cp:keywords/>
  <dc:language>en-US</dc:language>
  <cp:lastModifiedBy>Copyright Original</cp:lastModifiedBy>
  <dcterms:modified xsi:type="dcterms:W3CDTF">2013-03-01T14:36:00Z</dcterms:modified>
  <cp:revision>2</cp:revision>
  <dc:subject/>
  <dc:title/>
</cp:coreProperties>
</file>